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ind w:left="-425" w:hanging="0"/>
        <w:jc w:val="both"/>
        <w:rPr>
          <w:rFonts w:ascii="inherit;Times New Roman" w:hAnsi="inherit;Times New Roman" w:cs="Arial"/>
        </w:rPr>
      </w:pPr>
      <w:r>
        <w:rPr>
          <w:rFonts w:cs="Arial" w:ascii="inherit;Times New Roman" w:hAnsi="inherit;Times New Roman"/>
          <w:lang w:val="en-US" w:eastAsia="en-US"/>
        </w:rPr>
        <w:drawing>
          <wp:inline distT="0" distB="0" distL="0" distR="0">
            <wp:extent cx="9346565" cy="3403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46565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>Fig</w:t>
      </w:r>
      <w:r>
        <w:rPr>
          <w:color w:val="000000"/>
        </w:rPr>
        <w:t>ure</w:t>
      </w:r>
      <w:r>
        <w:rPr>
          <w:color w:val="000000"/>
        </w:rPr>
        <w:t>.1. Chromatographic separation and UV detection (λ = 520 nm) of anthocyanins in blueberry anthocyanin exact. The following 14 peaks were identified: 1, delphindin-3-galactoside; 2, delphindin-3-glucoside; 3, cyaniding-3-galactoside; 4, petunidin-3-galactoside; 5, cyaniding-3-glucoside; 6, cyaniding-3-arabinoside; 7, petunidin-3-glucoside; 8, peonidin-3-galactoside; 9,   petunidin-3-arabinoside; 10, peonidin-3-glucosidea; 11, malvidin-3-galactoside; 12, malvidin-3-glucoside; 13, malvidin-3-arabinose; 14, acylated anthocyani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inheri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15:50:00Z</dcterms:created>
  <dc:creator>Administrator</dc:creator>
  <dc:description/>
  <dc:language>en-US</dc:language>
  <cp:lastModifiedBy>Administrator</cp:lastModifiedBy>
  <dcterms:modified xsi:type="dcterms:W3CDTF">2017-12-07T15:55:00Z</dcterms:modified>
  <cp:revision>2</cp:revision>
  <dc:subject/>
  <dc:title/>
</cp:coreProperties>
</file>